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tbl>
      <w:tblPr>
        <w:tblStyle w:val="a"/>
        <w:tblW w:w="1303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16"/>
        <w:gridCol w:w="2218"/>
        <w:gridCol w:w="2218"/>
        <w:gridCol w:w="2218"/>
        <w:gridCol w:w="2218"/>
        <w:gridCol w:w="1096"/>
        <w:gridCol w:w="851"/>
      </w:tblGrid>
      <w:tr w:rsidR="009A32EF" w:rsidRPr="009A32EF" w:rsidTr="002E02CB">
        <w:trPr>
          <w:jc w:val="center"/>
        </w:trPr>
        <w:tc>
          <w:tcPr>
            <w:tcW w:w="12184" w:type="dxa"/>
            <w:gridSpan w:val="6"/>
          </w:tcPr>
          <w:p w:rsidR="000617BD" w:rsidRPr="009A32EF" w:rsidRDefault="0048761B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  <w:u w:val="single"/>
              </w:rPr>
              <w:t>Prosody</w:t>
            </w:r>
          </w:p>
        </w:tc>
        <w:tc>
          <w:tcPr>
            <w:tcW w:w="851" w:type="dxa"/>
          </w:tcPr>
          <w:p w:rsidR="000617BD" w:rsidRPr="009A32EF" w:rsidRDefault="000617BD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</w:p>
        </w:tc>
      </w:tr>
      <w:tr w:rsidR="009A32EF" w:rsidRPr="009A32EF" w:rsidTr="00AA5CF9">
        <w:trPr>
          <w:jc w:val="center"/>
        </w:trPr>
        <w:tc>
          <w:tcPr>
            <w:tcW w:w="2216" w:type="dxa"/>
          </w:tcPr>
          <w:p w:rsidR="000617BD" w:rsidRPr="009A32EF" w:rsidRDefault="0048761B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  <w:u w:val="single"/>
              </w:rPr>
              <w:t>Neutral</w:t>
            </w:r>
          </w:p>
        </w:tc>
        <w:tc>
          <w:tcPr>
            <w:tcW w:w="2218" w:type="dxa"/>
          </w:tcPr>
          <w:p w:rsidR="000617BD" w:rsidRPr="009A32EF" w:rsidRDefault="0048761B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  <w:u w:val="single"/>
              </w:rPr>
              <w:t>Happy</w:t>
            </w:r>
          </w:p>
        </w:tc>
        <w:tc>
          <w:tcPr>
            <w:tcW w:w="2218" w:type="dxa"/>
          </w:tcPr>
          <w:p w:rsidR="000617BD" w:rsidRPr="009A32EF" w:rsidRDefault="0048761B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  <w:u w:val="single"/>
              </w:rPr>
              <w:t>Sad</w:t>
            </w:r>
          </w:p>
        </w:tc>
        <w:tc>
          <w:tcPr>
            <w:tcW w:w="2218" w:type="dxa"/>
          </w:tcPr>
          <w:p w:rsidR="000617BD" w:rsidRPr="009A32EF" w:rsidRDefault="0048761B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  <w:u w:val="single"/>
              </w:rPr>
              <w:t>Fear</w:t>
            </w:r>
          </w:p>
        </w:tc>
        <w:tc>
          <w:tcPr>
            <w:tcW w:w="2218" w:type="dxa"/>
          </w:tcPr>
          <w:p w:rsidR="000617BD" w:rsidRPr="009A32EF" w:rsidRDefault="0048761B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  <w:u w:val="single"/>
              </w:rPr>
              <w:t>Anger</w:t>
            </w:r>
          </w:p>
        </w:tc>
        <w:tc>
          <w:tcPr>
            <w:tcW w:w="1096" w:type="dxa"/>
          </w:tcPr>
          <w:p w:rsidR="000617BD" w:rsidRPr="009A32EF" w:rsidRDefault="000617BD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textDirection w:val="tbRl"/>
            <w:vAlign w:val="center"/>
          </w:tcPr>
          <w:p w:rsidR="000617BD" w:rsidRPr="009A32EF" w:rsidRDefault="000617BD" w:rsidP="00AA5CF9">
            <w:pPr>
              <w:pStyle w:val="1"/>
              <w:ind w:left="113" w:right="113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</w:p>
          <w:p w:rsidR="000617BD" w:rsidRPr="009A32EF" w:rsidRDefault="00AA5CF9" w:rsidP="00AA5CF9">
            <w:pPr>
              <w:pStyle w:val="1"/>
              <w:ind w:left="113" w:right="113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  <w:u w:val="single"/>
              </w:rPr>
              <w:t>SEMANTICS</w:t>
            </w:r>
          </w:p>
          <w:p w:rsidR="000617BD" w:rsidRPr="009A32EF" w:rsidRDefault="000617BD" w:rsidP="00AA5CF9">
            <w:pPr>
              <w:pStyle w:val="1"/>
              <w:ind w:left="113" w:right="113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</w:p>
          <w:p w:rsidR="000617BD" w:rsidRPr="009A32EF" w:rsidRDefault="000617BD" w:rsidP="00AA5CF9">
            <w:pPr>
              <w:pStyle w:val="1"/>
              <w:ind w:left="113" w:right="113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</w:p>
        </w:tc>
      </w:tr>
      <w:tr w:rsidR="009A32EF" w:rsidRPr="009A32EF" w:rsidTr="002E02CB">
        <w:trPr>
          <w:jc w:val="center"/>
        </w:trPr>
        <w:tc>
          <w:tcPr>
            <w:tcW w:w="2216" w:type="dxa"/>
          </w:tcPr>
          <w:p w:rsidR="000617BD" w:rsidRPr="009A32EF" w:rsidRDefault="0048761B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A6</w:t>
            </w:r>
            <w:r w:rsidRPr="009A32EF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: Do not waste my time</w:t>
            </w:r>
          </w:p>
          <w:p w:rsidR="000617BD" w:rsidRPr="009A32EF" w:rsidRDefault="0048761B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A7: You brought mud in the house</w:t>
            </w:r>
          </w:p>
        </w:tc>
        <w:tc>
          <w:tcPr>
            <w:tcW w:w="2218" w:type="dxa"/>
          </w:tcPr>
          <w:p w:rsidR="000617BD" w:rsidRPr="009A32EF" w:rsidRDefault="0048761B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A1</w:t>
            </w:r>
            <w:r w:rsidRPr="009A32EF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: Don't interrupt me</w:t>
            </w:r>
          </w:p>
          <w:p w:rsidR="000617BD" w:rsidRPr="009A32EF" w:rsidRDefault="0048761B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A9: You are driving me crazy</w:t>
            </w:r>
          </w:p>
        </w:tc>
        <w:tc>
          <w:tcPr>
            <w:tcW w:w="2218" w:type="dxa"/>
          </w:tcPr>
          <w:p w:rsidR="000617BD" w:rsidRPr="009A32EF" w:rsidRDefault="0048761B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A13</w:t>
            </w:r>
            <w:r w:rsidRPr="009A32EF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: You cut me up at the traffic light</w:t>
            </w:r>
          </w:p>
          <w:p w:rsidR="000617BD" w:rsidRPr="009A32EF" w:rsidRDefault="0048761B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A4</w:t>
            </w:r>
            <w:r w:rsidRPr="009A32EF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 xml:space="preserve">: I am fed up with you being late </w:t>
            </w:r>
          </w:p>
        </w:tc>
        <w:tc>
          <w:tcPr>
            <w:tcW w:w="2218" w:type="dxa"/>
          </w:tcPr>
          <w:p w:rsidR="000617BD" w:rsidRPr="009A32EF" w:rsidRDefault="0048761B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A5</w:t>
            </w:r>
            <w:r w:rsidRPr="009A32EF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: Enough already with your mess</w:t>
            </w:r>
          </w:p>
          <w:p w:rsidR="000617BD" w:rsidRPr="009A32EF" w:rsidRDefault="0048761B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:</w:t>
            </w: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A3</w:t>
            </w:r>
            <w:r w:rsidRPr="009A32EF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 xml:space="preserve"> You are crossing every limit</w:t>
            </w:r>
          </w:p>
        </w:tc>
        <w:tc>
          <w:tcPr>
            <w:tcW w:w="2218" w:type="dxa"/>
          </w:tcPr>
          <w:p w:rsidR="000617BD" w:rsidRPr="009A32EF" w:rsidRDefault="0048761B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A8</w:t>
            </w:r>
            <w:r w:rsidRPr="009A32EF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: You are distracting me</w:t>
            </w:r>
          </w:p>
          <w:p w:rsidR="000617BD" w:rsidRPr="009A32EF" w:rsidRDefault="0048761B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A2</w:t>
            </w:r>
            <w:r w:rsidRPr="009A32EF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: The cheek, he overtook me</w:t>
            </w:r>
          </w:p>
        </w:tc>
        <w:tc>
          <w:tcPr>
            <w:tcW w:w="1096" w:type="dxa"/>
          </w:tcPr>
          <w:p w:rsidR="000617BD" w:rsidRPr="009A32EF" w:rsidRDefault="0048761B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  <w:u w:val="single"/>
              </w:rPr>
              <w:t>Anger</w:t>
            </w:r>
          </w:p>
        </w:tc>
        <w:tc>
          <w:tcPr>
            <w:tcW w:w="851" w:type="dxa"/>
            <w:vMerge/>
            <w:vAlign w:val="center"/>
          </w:tcPr>
          <w:p w:rsidR="000617BD" w:rsidRPr="009A32EF" w:rsidRDefault="000617BD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</w:p>
        </w:tc>
      </w:tr>
      <w:tr w:rsidR="009A32EF" w:rsidRPr="009A32EF" w:rsidTr="002E02CB">
        <w:trPr>
          <w:jc w:val="center"/>
        </w:trPr>
        <w:tc>
          <w:tcPr>
            <w:tcW w:w="2216" w:type="dxa"/>
          </w:tcPr>
          <w:p w:rsidR="000617BD" w:rsidRPr="009A32EF" w:rsidRDefault="0048761B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F1</w:t>
            </w:r>
            <w:r w:rsidRPr="009A32EF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: There is a suspicious object here</w:t>
            </w:r>
          </w:p>
          <w:p w:rsidR="000617BD" w:rsidRPr="009A32EF" w:rsidRDefault="0048761B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F4</w:t>
            </w:r>
            <w:r w:rsidRPr="009A32EF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: We need to enter the shelters</w:t>
            </w:r>
          </w:p>
        </w:tc>
        <w:tc>
          <w:tcPr>
            <w:tcW w:w="2218" w:type="dxa"/>
          </w:tcPr>
          <w:p w:rsidR="000617BD" w:rsidRPr="009A32EF" w:rsidRDefault="0048761B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F10</w:t>
            </w:r>
            <w:r w:rsidRPr="009A32EF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: I hear footsteps in the dark</w:t>
            </w:r>
          </w:p>
          <w:p w:rsidR="000617BD" w:rsidRPr="009A32EF" w:rsidRDefault="0048761B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F5</w:t>
            </w:r>
            <w:r w:rsidRPr="009A32EF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: The fire has spread to ours</w:t>
            </w:r>
          </w:p>
        </w:tc>
        <w:tc>
          <w:tcPr>
            <w:tcW w:w="2218" w:type="dxa"/>
          </w:tcPr>
          <w:p w:rsidR="000617BD" w:rsidRPr="009A32EF" w:rsidRDefault="0048761B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F13</w:t>
            </w:r>
            <w:r w:rsidRPr="009A32EF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: That man is scaring me</w:t>
            </w:r>
          </w:p>
          <w:p w:rsidR="000617BD" w:rsidRPr="009A32EF" w:rsidRDefault="0048761B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F2</w:t>
            </w:r>
            <w:r w:rsidRPr="009A32EF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: Someone is following me</w:t>
            </w:r>
          </w:p>
        </w:tc>
        <w:tc>
          <w:tcPr>
            <w:tcW w:w="2218" w:type="dxa"/>
          </w:tcPr>
          <w:p w:rsidR="000617BD" w:rsidRPr="009A32EF" w:rsidRDefault="0048761B" w:rsidP="0048761B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F9</w:t>
            </w:r>
            <w:r w:rsidRPr="009A32EF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: He has a knife in his pocket</w:t>
            </w:r>
          </w:p>
          <w:p w:rsidR="000617BD" w:rsidRPr="009A32EF" w:rsidRDefault="0048761B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F6</w:t>
            </w:r>
            <w:r w:rsidRPr="009A32EF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: I hear shots</w:t>
            </w:r>
          </w:p>
        </w:tc>
        <w:tc>
          <w:tcPr>
            <w:tcW w:w="2218" w:type="dxa"/>
          </w:tcPr>
          <w:p w:rsidR="000617BD" w:rsidRPr="009A32EF" w:rsidRDefault="0048761B" w:rsidP="0048761B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F3</w:t>
            </w:r>
            <w:r w:rsidRPr="009A32EF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: It is about to explode</w:t>
            </w:r>
          </w:p>
          <w:p w:rsidR="000617BD" w:rsidRPr="009A32EF" w:rsidRDefault="0048761B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F12</w:t>
            </w:r>
            <w:r w:rsidRPr="009A32EF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: The dogs attacked me</w:t>
            </w:r>
          </w:p>
        </w:tc>
        <w:tc>
          <w:tcPr>
            <w:tcW w:w="1096" w:type="dxa"/>
          </w:tcPr>
          <w:p w:rsidR="000617BD" w:rsidRPr="009A32EF" w:rsidRDefault="0048761B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  <w:u w:val="single"/>
              </w:rPr>
              <w:t>Fear</w:t>
            </w:r>
          </w:p>
        </w:tc>
        <w:tc>
          <w:tcPr>
            <w:tcW w:w="851" w:type="dxa"/>
            <w:vMerge/>
            <w:vAlign w:val="center"/>
          </w:tcPr>
          <w:p w:rsidR="000617BD" w:rsidRPr="009A32EF" w:rsidRDefault="000617BD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</w:p>
        </w:tc>
      </w:tr>
      <w:tr w:rsidR="009A32EF" w:rsidRPr="009A32EF" w:rsidTr="002E02CB">
        <w:trPr>
          <w:jc w:val="center"/>
        </w:trPr>
        <w:tc>
          <w:tcPr>
            <w:tcW w:w="2216" w:type="dxa"/>
          </w:tcPr>
          <w:p w:rsidR="000617BD" w:rsidRPr="009A32EF" w:rsidRDefault="0048761B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S6</w:t>
            </w:r>
            <w:r w:rsidRPr="009A32EF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: My friend left the country</w:t>
            </w:r>
          </w:p>
          <w:p w:rsidR="000617BD" w:rsidRPr="009A32EF" w:rsidRDefault="0048761B" w:rsidP="0048761B">
            <w:pPr>
              <w:pStyle w:val="1"/>
              <w:bidi w:val="0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S13</w:t>
            </w:r>
            <w:r w:rsidRPr="009A32EF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: I feel bad, I feel like dying</w:t>
            </w:r>
          </w:p>
        </w:tc>
        <w:tc>
          <w:tcPr>
            <w:tcW w:w="2218" w:type="dxa"/>
          </w:tcPr>
          <w:p w:rsidR="000617BD" w:rsidRPr="009A32EF" w:rsidRDefault="0048761B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S2</w:t>
            </w:r>
            <w:r w:rsidRPr="009A32EF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: My dog was run over yesterday</w:t>
            </w:r>
          </w:p>
          <w:p w:rsidR="000617BD" w:rsidRPr="009A32EF" w:rsidRDefault="0048761B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S3</w:t>
            </w:r>
            <w:r w:rsidRPr="009A32EF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: I am so alone</w:t>
            </w:r>
          </w:p>
        </w:tc>
        <w:tc>
          <w:tcPr>
            <w:tcW w:w="2218" w:type="dxa"/>
          </w:tcPr>
          <w:p w:rsidR="000617BD" w:rsidRPr="009A32EF" w:rsidRDefault="0048761B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S</w:t>
            </w:r>
            <w:r w:rsidR="00E028A5"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5</w:t>
            </w:r>
            <w:r w:rsidRPr="009A32EF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 xml:space="preserve">: </w:t>
            </w:r>
            <w:r w:rsidR="00E028A5" w:rsidRPr="009A32EF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My aunt died today</w:t>
            </w:r>
          </w:p>
          <w:p w:rsidR="000617BD" w:rsidRPr="009A32EF" w:rsidRDefault="0048761B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S7</w:t>
            </w:r>
            <w:r w:rsidRPr="009A32EF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: I am so depressed</w:t>
            </w:r>
          </w:p>
        </w:tc>
        <w:tc>
          <w:tcPr>
            <w:tcW w:w="2218" w:type="dxa"/>
          </w:tcPr>
          <w:p w:rsidR="000617BD" w:rsidRPr="009A32EF" w:rsidRDefault="0048761B" w:rsidP="0048761B">
            <w:pPr>
              <w:pStyle w:val="1"/>
              <w:bidi w:val="0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S11</w:t>
            </w:r>
            <w:r w:rsidRPr="009A32EF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 xml:space="preserve">: my life are grey and gloomy </w:t>
            </w:r>
          </w:p>
          <w:p w:rsidR="000617BD" w:rsidRPr="009A32EF" w:rsidRDefault="0048761B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S12</w:t>
            </w:r>
            <w:r w:rsidRPr="009A32EF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: My heart is broken</w:t>
            </w:r>
          </w:p>
        </w:tc>
        <w:tc>
          <w:tcPr>
            <w:tcW w:w="2218" w:type="dxa"/>
          </w:tcPr>
          <w:p w:rsidR="000617BD" w:rsidRPr="009A32EF" w:rsidRDefault="0048761B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S1</w:t>
            </w:r>
            <w:r w:rsidRPr="009A32EF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: I am going to a funeral</w:t>
            </w:r>
          </w:p>
          <w:p w:rsidR="000617BD" w:rsidRPr="009A32EF" w:rsidRDefault="0048761B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S4</w:t>
            </w:r>
            <w:r w:rsidRPr="009A32EF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: I cried all day</w:t>
            </w:r>
          </w:p>
        </w:tc>
        <w:tc>
          <w:tcPr>
            <w:tcW w:w="1096" w:type="dxa"/>
          </w:tcPr>
          <w:p w:rsidR="000617BD" w:rsidRPr="009A32EF" w:rsidRDefault="0048761B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  <w:u w:val="single"/>
              </w:rPr>
              <w:t>Sad</w:t>
            </w:r>
          </w:p>
        </w:tc>
        <w:tc>
          <w:tcPr>
            <w:tcW w:w="851" w:type="dxa"/>
            <w:vMerge/>
            <w:vAlign w:val="center"/>
          </w:tcPr>
          <w:p w:rsidR="000617BD" w:rsidRPr="009A32EF" w:rsidRDefault="000617BD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</w:p>
        </w:tc>
      </w:tr>
      <w:tr w:rsidR="009A32EF" w:rsidRPr="009A32EF" w:rsidTr="002E02CB">
        <w:trPr>
          <w:jc w:val="center"/>
        </w:trPr>
        <w:tc>
          <w:tcPr>
            <w:tcW w:w="2216" w:type="dxa"/>
          </w:tcPr>
          <w:p w:rsidR="000617BD" w:rsidRPr="009A32EF" w:rsidRDefault="0048761B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H1</w:t>
            </w:r>
            <w:r w:rsidRPr="009A32EF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: My team won yesterday</w:t>
            </w:r>
          </w:p>
          <w:p w:rsidR="000617BD" w:rsidRPr="009A32EF" w:rsidRDefault="0048761B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H5</w:t>
            </w:r>
            <w:r w:rsidRPr="009A32EF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:  I won the lottery</w:t>
            </w:r>
          </w:p>
        </w:tc>
        <w:tc>
          <w:tcPr>
            <w:tcW w:w="2218" w:type="dxa"/>
          </w:tcPr>
          <w:p w:rsidR="000617BD" w:rsidRPr="009A32EF" w:rsidRDefault="0048761B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H13</w:t>
            </w:r>
            <w:r w:rsidRPr="009A32EF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: Our son was born today</w:t>
            </w:r>
          </w:p>
          <w:p w:rsidR="000617BD" w:rsidRPr="009A32EF" w:rsidRDefault="0048761B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  <w:rtl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H2</w:t>
            </w:r>
            <w:r w:rsidRPr="009A32EF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 xml:space="preserve">: I got a pay rise </w:t>
            </w:r>
          </w:p>
        </w:tc>
        <w:tc>
          <w:tcPr>
            <w:tcW w:w="2218" w:type="dxa"/>
          </w:tcPr>
          <w:p w:rsidR="000617BD" w:rsidRPr="009A32EF" w:rsidRDefault="0048761B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H9</w:t>
            </w:r>
            <w:r w:rsidRPr="009A32EF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: I got the job</w:t>
            </w:r>
          </w:p>
          <w:p w:rsidR="000617BD" w:rsidRPr="009A32EF" w:rsidRDefault="0048761B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H11</w:t>
            </w:r>
            <w:r w:rsidRPr="009A32EF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: We really enjoyed the trip</w:t>
            </w:r>
          </w:p>
        </w:tc>
        <w:tc>
          <w:tcPr>
            <w:tcW w:w="2218" w:type="dxa"/>
          </w:tcPr>
          <w:p w:rsidR="000617BD" w:rsidRPr="009A32EF" w:rsidRDefault="0048761B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H8</w:t>
            </w:r>
            <w:r w:rsidRPr="009A32EF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: Everybody loves me</w:t>
            </w:r>
          </w:p>
          <w:p w:rsidR="000617BD" w:rsidRPr="009A32EF" w:rsidRDefault="0048761B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H3</w:t>
            </w:r>
            <w:r w:rsidRPr="009A32EF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: I feel great today</w:t>
            </w:r>
          </w:p>
        </w:tc>
        <w:tc>
          <w:tcPr>
            <w:tcW w:w="2218" w:type="dxa"/>
          </w:tcPr>
          <w:p w:rsidR="000617BD" w:rsidRPr="009A32EF" w:rsidRDefault="0048761B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H4</w:t>
            </w:r>
            <w:r w:rsidRPr="009A32EF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 xml:space="preserve">: </w:t>
            </w:r>
            <w:r w:rsidR="00383C94" w:rsidRPr="009A32EF">
              <w:rPr>
                <w:rFonts w:asciiTheme="minorHAnsi" w:hAnsiTheme="minorHAnsi" w:cstheme="minorHAnsi" w:hint="cs"/>
                <w:color w:val="auto"/>
                <w:sz w:val="24"/>
                <w:szCs w:val="24"/>
              </w:rPr>
              <w:t>I</w:t>
            </w:r>
            <w:r w:rsidRPr="009A32EF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 xml:space="preserve"> got first place</w:t>
            </w:r>
          </w:p>
          <w:p w:rsidR="000617BD" w:rsidRPr="009A32EF" w:rsidRDefault="0048761B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H7</w:t>
            </w:r>
            <w:r w:rsidRPr="009A32EF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: I got a great gift</w:t>
            </w:r>
          </w:p>
        </w:tc>
        <w:tc>
          <w:tcPr>
            <w:tcW w:w="1096" w:type="dxa"/>
          </w:tcPr>
          <w:p w:rsidR="000617BD" w:rsidRPr="009A32EF" w:rsidRDefault="0048761B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  <w:u w:val="single"/>
              </w:rPr>
              <w:t>Happy</w:t>
            </w:r>
          </w:p>
        </w:tc>
        <w:tc>
          <w:tcPr>
            <w:tcW w:w="851" w:type="dxa"/>
            <w:vMerge/>
            <w:vAlign w:val="center"/>
          </w:tcPr>
          <w:p w:rsidR="000617BD" w:rsidRPr="009A32EF" w:rsidRDefault="000617BD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</w:p>
        </w:tc>
      </w:tr>
      <w:tr w:rsidR="000617BD" w:rsidRPr="009A32EF" w:rsidTr="002E02CB">
        <w:trPr>
          <w:jc w:val="center"/>
        </w:trPr>
        <w:tc>
          <w:tcPr>
            <w:tcW w:w="2216" w:type="dxa"/>
          </w:tcPr>
          <w:p w:rsidR="000617BD" w:rsidRPr="009A32EF" w:rsidRDefault="002E02CB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 w:hint="cs"/>
                <w:color w:val="auto"/>
                <w:sz w:val="24"/>
                <w:szCs w:val="24"/>
              </w:rPr>
              <w:t>NONE</w:t>
            </w:r>
          </w:p>
        </w:tc>
        <w:tc>
          <w:tcPr>
            <w:tcW w:w="2218" w:type="dxa"/>
          </w:tcPr>
          <w:p w:rsidR="000617BD" w:rsidRPr="009A32EF" w:rsidRDefault="0048761B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N5</w:t>
            </w:r>
            <w:r w:rsidRPr="009A32EF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: The lid of the pot is blue</w:t>
            </w:r>
          </w:p>
          <w:p w:rsidR="000617BD" w:rsidRPr="009A32EF" w:rsidRDefault="0048761B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N2</w:t>
            </w:r>
            <w:r w:rsidRPr="009A32EF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: There are hangers in the closet</w:t>
            </w:r>
          </w:p>
        </w:tc>
        <w:tc>
          <w:tcPr>
            <w:tcW w:w="2218" w:type="dxa"/>
          </w:tcPr>
          <w:p w:rsidR="000617BD" w:rsidRPr="009A32EF" w:rsidRDefault="0048761B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N8</w:t>
            </w:r>
            <w:r w:rsidRPr="009A32EF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 xml:space="preserve">: </w:t>
            </w:r>
            <w:proofErr w:type="spellStart"/>
            <w:r w:rsidRPr="009A32EF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Yotam</w:t>
            </w:r>
            <w:proofErr w:type="spellEnd"/>
            <w:r w:rsidRPr="009A32EF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 xml:space="preserve"> is wearing a big coat</w:t>
            </w:r>
          </w:p>
          <w:p w:rsidR="000617BD" w:rsidRPr="009A32EF" w:rsidRDefault="0048761B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N4</w:t>
            </w:r>
            <w:r w:rsidRPr="009A32EF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: The planet earth is round</w:t>
            </w:r>
          </w:p>
        </w:tc>
        <w:tc>
          <w:tcPr>
            <w:tcW w:w="2218" w:type="dxa"/>
          </w:tcPr>
          <w:p w:rsidR="000617BD" w:rsidRPr="009A32EF" w:rsidRDefault="0048761B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N6</w:t>
            </w:r>
            <w:r w:rsidRPr="009A32EF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: The monkey climbs on the tree</w:t>
            </w:r>
          </w:p>
          <w:p w:rsidR="000617BD" w:rsidRPr="009A32EF" w:rsidRDefault="0048761B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N7</w:t>
            </w:r>
            <w:r w:rsidRPr="009A32EF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: The plate is on the table</w:t>
            </w:r>
          </w:p>
        </w:tc>
        <w:tc>
          <w:tcPr>
            <w:tcW w:w="2218" w:type="dxa"/>
          </w:tcPr>
          <w:p w:rsidR="000617BD" w:rsidRPr="009A32EF" w:rsidRDefault="0048761B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N1</w:t>
            </w:r>
            <w:r w:rsidRPr="009A32EF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: There are many tables in the room</w:t>
            </w:r>
          </w:p>
          <w:p w:rsidR="000617BD" w:rsidRPr="009A32EF" w:rsidRDefault="0048761B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N9</w:t>
            </w:r>
            <w:r w:rsidRPr="009A32EF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: Turn left in the next road</w:t>
            </w:r>
          </w:p>
        </w:tc>
        <w:tc>
          <w:tcPr>
            <w:tcW w:w="1096" w:type="dxa"/>
          </w:tcPr>
          <w:p w:rsidR="000617BD" w:rsidRPr="009A32EF" w:rsidRDefault="0048761B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  <w:u w:val="single"/>
              </w:rPr>
              <w:t>Neutral</w:t>
            </w:r>
          </w:p>
        </w:tc>
        <w:tc>
          <w:tcPr>
            <w:tcW w:w="851" w:type="dxa"/>
            <w:vMerge/>
            <w:vAlign w:val="center"/>
          </w:tcPr>
          <w:p w:rsidR="000617BD" w:rsidRPr="009A32EF" w:rsidRDefault="000617BD">
            <w:pPr>
              <w:pStyle w:val="1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</w:p>
        </w:tc>
      </w:tr>
    </w:tbl>
    <w:p w:rsidR="002E02CB" w:rsidRPr="009A32EF" w:rsidRDefault="002E02CB">
      <w:pPr>
        <w:pStyle w:val="1"/>
        <w:jc w:val="center"/>
        <w:rPr>
          <w:color w:val="auto"/>
          <w:rtl/>
        </w:rPr>
      </w:pPr>
    </w:p>
    <w:p w:rsidR="002E02CB" w:rsidRPr="009A32EF" w:rsidRDefault="002E02CB">
      <w:pPr>
        <w:rPr>
          <w:color w:val="auto"/>
          <w:rtl/>
        </w:rPr>
      </w:pPr>
      <w:r w:rsidRPr="009A32EF">
        <w:rPr>
          <w:color w:val="auto"/>
          <w:rtl/>
        </w:rPr>
        <w:br w:type="page"/>
      </w:r>
    </w:p>
    <w:tbl>
      <w:tblPr>
        <w:tblStyle w:val="a"/>
        <w:tblW w:w="13035" w:type="dxa"/>
        <w:jc w:val="righ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16"/>
        <w:gridCol w:w="2218"/>
        <w:gridCol w:w="2218"/>
        <w:gridCol w:w="2218"/>
        <w:gridCol w:w="2218"/>
        <w:gridCol w:w="1096"/>
        <w:gridCol w:w="851"/>
      </w:tblGrid>
      <w:tr w:rsidR="009A32EF" w:rsidRPr="009A32EF" w:rsidTr="002E02CB">
        <w:trPr>
          <w:jc w:val="right"/>
        </w:trPr>
        <w:tc>
          <w:tcPr>
            <w:tcW w:w="12184" w:type="dxa"/>
            <w:gridSpan w:val="6"/>
          </w:tcPr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  <w:u w:val="single"/>
              </w:rPr>
              <w:lastRenderedPageBreak/>
              <w:t>Prosody</w:t>
            </w:r>
          </w:p>
        </w:tc>
        <w:tc>
          <w:tcPr>
            <w:tcW w:w="851" w:type="dxa"/>
          </w:tcPr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</w:p>
        </w:tc>
      </w:tr>
      <w:tr w:rsidR="009A32EF" w:rsidRPr="009A32EF" w:rsidTr="00AA5CF9">
        <w:trPr>
          <w:jc w:val="right"/>
        </w:trPr>
        <w:tc>
          <w:tcPr>
            <w:tcW w:w="2216" w:type="dxa"/>
          </w:tcPr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  <w:u w:val="single"/>
              </w:rPr>
              <w:t>Neutral</w:t>
            </w:r>
          </w:p>
        </w:tc>
        <w:tc>
          <w:tcPr>
            <w:tcW w:w="2218" w:type="dxa"/>
          </w:tcPr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  <w:u w:val="single"/>
              </w:rPr>
              <w:t>Happy</w:t>
            </w:r>
          </w:p>
        </w:tc>
        <w:tc>
          <w:tcPr>
            <w:tcW w:w="2218" w:type="dxa"/>
          </w:tcPr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  <w:u w:val="single"/>
              </w:rPr>
              <w:t>Sad</w:t>
            </w:r>
          </w:p>
        </w:tc>
        <w:tc>
          <w:tcPr>
            <w:tcW w:w="2218" w:type="dxa"/>
          </w:tcPr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  <w:u w:val="single"/>
              </w:rPr>
              <w:t>Fear</w:t>
            </w:r>
          </w:p>
        </w:tc>
        <w:tc>
          <w:tcPr>
            <w:tcW w:w="2218" w:type="dxa"/>
          </w:tcPr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  <w:u w:val="single"/>
              </w:rPr>
              <w:t>Anger</w:t>
            </w:r>
          </w:p>
        </w:tc>
        <w:tc>
          <w:tcPr>
            <w:tcW w:w="1096" w:type="dxa"/>
          </w:tcPr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textDirection w:val="tbRl"/>
            <w:vAlign w:val="center"/>
          </w:tcPr>
          <w:p w:rsidR="002E02CB" w:rsidRPr="009A32EF" w:rsidRDefault="002E02CB" w:rsidP="00AA5CF9">
            <w:pPr>
              <w:pStyle w:val="1"/>
              <w:ind w:left="113" w:right="113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</w:p>
          <w:p w:rsidR="00AA5CF9" w:rsidRPr="009A32EF" w:rsidRDefault="00AA5CF9" w:rsidP="00AA5CF9">
            <w:pPr>
              <w:pStyle w:val="1"/>
              <w:ind w:left="113" w:right="113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  <w:u w:val="single"/>
              </w:rPr>
              <w:t>SEMANTICS</w:t>
            </w:r>
          </w:p>
          <w:p w:rsidR="00AA5CF9" w:rsidRPr="009A32EF" w:rsidRDefault="00AA5CF9" w:rsidP="00AA5CF9">
            <w:pPr>
              <w:pStyle w:val="1"/>
              <w:ind w:left="113" w:right="113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</w:p>
          <w:p w:rsidR="002E02CB" w:rsidRPr="009A32EF" w:rsidRDefault="002E02CB" w:rsidP="00AA5CF9">
            <w:pPr>
              <w:pStyle w:val="1"/>
              <w:ind w:left="113" w:right="113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</w:p>
          <w:p w:rsidR="002E02CB" w:rsidRPr="009A32EF" w:rsidRDefault="002E02CB" w:rsidP="00AA5CF9">
            <w:pPr>
              <w:pStyle w:val="1"/>
              <w:ind w:left="113" w:right="113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</w:p>
        </w:tc>
      </w:tr>
      <w:tr w:rsidR="009A32EF" w:rsidRPr="009A32EF" w:rsidTr="002E02CB">
        <w:trPr>
          <w:jc w:val="right"/>
        </w:trPr>
        <w:tc>
          <w:tcPr>
            <w:tcW w:w="2216" w:type="dxa"/>
          </w:tcPr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  <w:rtl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A6</w:t>
            </w:r>
            <w:r w:rsidRPr="009A32EF">
              <w:rPr>
                <w:rFonts w:asciiTheme="minorHAnsi" w:hAnsiTheme="minorHAnsi" w:cstheme="minorHAnsi" w:hint="cs"/>
                <w:color w:val="auto"/>
                <w:sz w:val="24"/>
                <w:szCs w:val="24"/>
                <w:rtl/>
              </w:rPr>
              <w:t xml:space="preserve"> אל תבזבז לי את הזמן</w:t>
            </w:r>
          </w:p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  <w:rtl/>
              </w:rPr>
            </w:pPr>
            <w:r w:rsidRPr="009A32EF"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</w:rPr>
              <w:t>A7</w:t>
            </w:r>
            <w:r w:rsidRPr="009A32EF">
              <w:rPr>
                <w:rFonts w:asciiTheme="minorHAnsi" w:hAnsiTheme="minorHAnsi" w:cstheme="minorHAnsi" w:hint="cs"/>
                <w:color w:val="auto"/>
                <w:sz w:val="24"/>
                <w:szCs w:val="24"/>
                <w:rtl/>
              </w:rPr>
              <w:t xml:space="preserve"> הכנסת בוץ הביתה</w:t>
            </w:r>
          </w:p>
        </w:tc>
        <w:tc>
          <w:tcPr>
            <w:tcW w:w="2218" w:type="dxa"/>
          </w:tcPr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A1</w:t>
            </w:r>
            <w:r w:rsidRPr="009A32EF">
              <w:rPr>
                <w:rFonts w:asciiTheme="minorHAnsi" w:hAnsiTheme="minorHAnsi" w:cstheme="minorHAnsi" w:hint="cs"/>
                <w:color w:val="auto"/>
                <w:sz w:val="24"/>
                <w:szCs w:val="24"/>
                <w:rtl/>
              </w:rPr>
              <w:t xml:space="preserve"> אל תתפרץ לי לדברים</w:t>
            </w:r>
          </w:p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  <w:rtl/>
              </w:rPr>
            </w:pPr>
            <w:r w:rsidRPr="009A32EF"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</w:rPr>
              <w:t>A9</w:t>
            </w:r>
            <w:r w:rsidRPr="009A32EF">
              <w:rPr>
                <w:rFonts w:asciiTheme="minorHAnsi" w:hAnsiTheme="minorHAnsi" w:cstheme="minorHAnsi" w:hint="cs"/>
                <w:color w:val="auto"/>
                <w:sz w:val="24"/>
                <w:szCs w:val="24"/>
              </w:rPr>
              <w:t xml:space="preserve"> </w:t>
            </w:r>
            <w:r w:rsidRPr="009A32EF">
              <w:rPr>
                <w:rFonts w:asciiTheme="minorHAnsi" w:hAnsiTheme="minorHAnsi" w:cstheme="minorHAnsi" w:hint="cs"/>
                <w:color w:val="auto"/>
                <w:sz w:val="24"/>
                <w:szCs w:val="24"/>
                <w:rtl/>
              </w:rPr>
              <w:t>אתה מוציא אותי מדעתי</w:t>
            </w:r>
          </w:p>
        </w:tc>
        <w:tc>
          <w:tcPr>
            <w:tcW w:w="2218" w:type="dxa"/>
          </w:tcPr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A13</w:t>
            </w:r>
            <w:r w:rsidR="00E028A5" w:rsidRPr="009A32EF">
              <w:rPr>
                <w:rFonts w:asciiTheme="minorHAnsi" w:hAnsiTheme="minorHAnsi" w:cstheme="minorHAnsi" w:hint="cs"/>
                <w:color w:val="auto"/>
                <w:sz w:val="24"/>
                <w:szCs w:val="24"/>
                <w:rtl/>
              </w:rPr>
              <w:t xml:space="preserve"> חתכת אותי ברמזור</w:t>
            </w:r>
          </w:p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A4</w:t>
            </w:r>
            <w:r w:rsidR="00E028A5" w:rsidRPr="009A32EF">
              <w:rPr>
                <w:rFonts w:asciiTheme="minorHAnsi" w:hAnsiTheme="minorHAnsi" w:cstheme="minorHAnsi" w:hint="cs"/>
                <w:color w:val="auto"/>
                <w:sz w:val="24"/>
                <w:szCs w:val="24"/>
                <w:rtl/>
              </w:rPr>
              <w:t>נמאס מהאיחורים שלך</w:t>
            </w:r>
          </w:p>
        </w:tc>
        <w:tc>
          <w:tcPr>
            <w:tcW w:w="2218" w:type="dxa"/>
          </w:tcPr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A5</w:t>
            </w:r>
            <w:r w:rsidR="00E028A5" w:rsidRPr="009A32EF">
              <w:rPr>
                <w:rFonts w:asciiTheme="minorHAnsi" w:hAnsiTheme="minorHAnsi" w:cstheme="minorHAnsi" w:hint="cs"/>
                <w:color w:val="auto"/>
                <w:sz w:val="24"/>
                <w:szCs w:val="24"/>
                <w:rtl/>
              </w:rPr>
              <w:t xml:space="preserve"> די כבר עם הבלגאן שלכם</w:t>
            </w:r>
          </w:p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  <w:rtl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A3</w:t>
            </w:r>
            <w:r w:rsidR="00E028A5" w:rsidRPr="009A32EF">
              <w:rPr>
                <w:rFonts w:asciiTheme="minorHAnsi" w:hAnsiTheme="minorHAnsi" w:cstheme="minorHAnsi" w:hint="cs"/>
                <w:color w:val="auto"/>
                <w:sz w:val="24"/>
                <w:szCs w:val="24"/>
                <w:rtl/>
              </w:rPr>
              <w:t xml:space="preserve"> אתה עובר כל גבול</w:t>
            </w:r>
          </w:p>
        </w:tc>
        <w:tc>
          <w:tcPr>
            <w:tcW w:w="2218" w:type="dxa"/>
          </w:tcPr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A8</w:t>
            </w:r>
            <w:r w:rsidR="008D5DC0" w:rsidRPr="009A32EF">
              <w:rPr>
                <w:rFonts w:asciiTheme="minorHAnsi" w:hAnsiTheme="minorHAnsi" w:cstheme="minorHAnsi" w:hint="cs"/>
                <w:color w:val="auto"/>
                <w:sz w:val="24"/>
                <w:szCs w:val="24"/>
                <w:rtl/>
              </w:rPr>
              <w:t xml:space="preserve"> אתה מפריע לי להתרכז</w:t>
            </w:r>
          </w:p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A2</w:t>
            </w:r>
            <w:r w:rsidR="009C1D37" w:rsidRPr="009A32EF">
              <w:rPr>
                <w:rFonts w:asciiTheme="minorHAnsi" w:hAnsiTheme="minorHAnsi" w:cstheme="minorHAnsi" w:hint="cs"/>
                <w:color w:val="auto"/>
                <w:sz w:val="24"/>
                <w:szCs w:val="24"/>
                <w:rtl/>
              </w:rPr>
              <w:t xml:space="preserve"> החצוף הזה עקף אותי</w:t>
            </w:r>
          </w:p>
        </w:tc>
        <w:tc>
          <w:tcPr>
            <w:tcW w:w="1096" w:type="dxa"/>
          </w:tcPr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  <w:u w:val="single"/>
              </w:rPr>
              <w:t>Anger</w:t>
            </w:r>
          </w:p>
        </w:tc>
        <w:tc>
          <w:tcPr>
            <w:tcW w:w="851" w:type="dxa"/>
            <w:vMerge/>
            <w:vAlign w:val="center"/>
          </w:tcPr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</w:p>
        </w:tc>
      </w:tr>
      <w:tr w:rsidR="009A32EF" w:rsidRPr="009A32EF" w:rsidTr="002E02CB">
        <w:trPr>
          <w:jc w:val="right"/>
        </w:trPr>
        <w:tc>
          <w:tcPr>
            <w:tcW w:w="2216" w:type="dxa"/>
          </w:tcPr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F1</w:t>
            </w:r>
            <w:r w:rsidRPr="009A32EF">
              <w:rPr>
                <w:rFonts w:asciiTheme="minorHAnsi" w:hAnsiTheme="minorHAnsi" w:cstheme="minorHAnsi" w:hint="cs"/>
                <w:color w:val="auto"/>
                <w:sz w:val="24"/>
                <w:szCs w:val="24"/>
                <w:rtl/>
              </w:rPr>
              <w:t xml:space="preserve"> יש כאן חפץ חשוד</w:t>
            </w:r>
          </w:p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F4</w:t>
            </w:r>
            <w:r w:rsidRPr="009A32EF">
              <w:rPr>
                <w:rFonts w:asciiTheme="minorHAnsi" w:hAnsiTheme="minorHAnsi" w:cstheme="minorHAnsi" w:hint="cs"/>
                <w:color w:val="auto"/>
                <w:sz w:val="24"/>
                <w:szCs w:val="24"/>
                <w:rtl/>
              </w:rPr>
              <w:t xml:space="preserve"> צריך להכנס למקלטים</w:t>
            </w:r>
          </w:p>
        </w:tc>
        <w:tc>
          <w:tcPr>
            <w:tcW w:w="2218" w:type="dxa"/>
          </w:tcPr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F10</w:t>
            </w:r>
            <w:r w:rsidRPr="009A32EF">
              <w:rPr>
                <w:rFonts w:asciiTheme="minorHAnsi" w:hAnsiTheme="minorHAnsi" w:cstheme="minorHAnsi" w:hint="cs"/>
                <w:color w:val="auto"/>
                <w:sz w:val="24"/>
                <w:szCs w:val="24"/>
                <w:rtl/>
              </w:rPr>
              <w:t xml:space="preserve"> אני שומע צעדים בחושך</w:t>
            </w:r>
          </w:p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  <w:rtl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F5</w:t>
            </w:r>
            <w:r w:rsidRPr="009A32EF">
              <w:rPr>
                <w:rFonts w:asciiTheme="minorHAnsi" w:hAnsiTheme="minorHAnsi" w:cstheme="minorHAnsi" w:hint="cs"/>
                <w:b/>
                <w:color w:val="auto"/>
                <w:sz w:val="24"/>
                <w:szCs w:val="24"/>
                <w:rtl/>
              </w:rPr>
              <w:t xml:space="preserve"> האש מתפשטת לעברנו</w:t>
            </w:r>
          </w:p>
        </w:tc>
        <w:tc>
          <w:tcPr>
            <w:tcW w:w="2218" w:type="dxa"/>
          </w:tcPr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F13</w:t>
            </w:r>
            <w:r w:rsidR="00E028A5" w:rsidRPr="009A32EF">
              <w:rPr>
                <w:rFonts w:asciiTheme="minorHAnsi" w:hAnsiTheme="minorHAnsi" w:cstheme="minorHAnsi" w:hint="cs"/>
                <w:color w:val="auto"/>
                <w:sz w:val="24"/>
                <w:szCs w:val="24"/>
                <w:rtl/>
              </w:rPr>
              <w:t xml:space="preserve"> האיש הזה מפחיד אותי</w:t>
            </w:r>
          </w:p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F2</w:t>
            </w:r>
            <w:r w:rsidR="00E028A5" w:rsidRPr="009A32EF">
              <w:rPr>
                <w:rFonts w:asciiTheme="minorHAnsi" w:hAnsiTheme="minorHAnsi" w:cstheme="minorHAnsi" w:hint="cs"/>
                <w:color w:val="auto"/>
                <w:sz w:val="24"/>
                <w:szCs w:val="24"/>
                <w:rtl/>
              </w:rPr>
              <w:t xml:space="preserve"> מישהו עוקב אחרי</w:t>
            </w:r>
          </w:p>
        </w:tc>
        <w:tc>
          <w:tcPr>
            <w:tcW w:w="2218" w:type="dxa"/>
          </w:tcPr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  <w:rtl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F9</w:t>
            </w:r>
            <w:r w:rsidR="00D13828" w:rsidRPr="009A32EF">
              <w:rPr>
                <w:rFonts w:asciiTheme="minorHAnsi" w:hAnsiTheme="minorHAnsi" w:cstheme="minorHAnsi" w:hint="cs"/>
                <w:color w:val="auto"/>
                <w:sz w:val="24"/>
                <w:szCs w:val="24"/>
                <w:rtl/>
              </w:rPr>
              <w:t xml:space="preserve"> יש לו סכין בכיס</w:t>
            </w:r>
          </w:p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F6</w:t>
            </w:r>
            <w:r w:rsidR="00D13828" w:rsidRPr="009A32EF">
              <w:rPr>
                <w:rFonts w:asciiTheme="minorHAnsi" w:hAnsiTheme="minorHAnsi" w:cstheme="minorHAnsi" w:hint="cs"/>
                <w:color w:val="auto"/>
                <w:sz w:val="24"/>
                <w:szCs w:val="24"/>
                <w:rtl/>
              </w:rPr>
              <w:t xml:space="preserve"> אני שומע יריות</w:t>
            </w:r>
          </w:p>
        </w:tc>
        <w:tc>
          <w:tcPr>
            <w:tcW w:w="2218" w:type="dxa"/>
          </w:tcPr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  <w:rtl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F3</w:t>
            </w:r>
            <w:r w:rsidR="009C1D37" w:rsidRPr="009A32EF">
              <w:rPr>
                <w:rFonts w:asciiTheme="minorHAnsi" w:hAnsiTheme="minorHAnsi" w:cstheme="minorHAnsi" w:hint="cs"/>
                <w:b/>
                <w:color w:val="auto"/>
                <w:sz w:val="24"/>
                <w:szCs w:val="24"/>
                <w:rtl/>
              </w:rPr>
              <w:t xml:space="preserve"> זה עומד להתפוצץ</w:t>
            </w:r>
          </w:p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F12</w:t>
            </w:r>
            <w:r w:rsidR="008D5DC0" w:rsidRPr="009A32EF">
              <w:rPr>
                <w:rFonts w:asciiTheme="minorHAnsi" w:hAnsiTheme="minorHAnsi" w:cstheme="minorHAnsi" w:hint="cs"/>
                <w:color w:val="auto"/>
                <w:sz w:val="24"/>
                <w:szCs w:val="24"/>
                <w:rtl/>
              </w:rPr>
              <w:t>הכלבים תוקפים אותי</w:t>
            </w:r>
          </w:p>
        </w:tc>
        <w:tc>
          <w:tcPr>
            <w:tcW w:w="1096" w:type="dxa"/>
          </w:tcPr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  <w:u w:val="single"/>
              </w:rPr>
              <w:t>Fear</w:t>
            </w:r>
          </w:p>
        </w:tc>
        <w:tc>
          <w:tcPr>
            <w:tcW w:w="851" w:type="dxa"/>
            <w:vMerge/>
            <w:vAlign w:val="center"/>
          </w:tcPr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</w:p>
        </w:tc>
      </w:tr>
      <w:tr w:rsidR="009A32EF" w:rsidRPr="009A32EF" w:rsidTr="002E02CB">
        <w:trPr>
          <w:jc w:val="right"/>
        </w:trPr>
        <w:tc>
          <w:tcPr>
            <w:tcW w:w="2216" w:type="dxa"/>
          </w:tcPr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  <w:rtl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S6</w:t>
            </w:r>
            <w:r w:rsidRPr="009A32EF">
              <w:rPr>
                <w:rFonts w:asciiTheme="minorHAnsi" w:hAnsiTheme="minorHAnsi" w:cstheme="minorHAnsi" w:hint="cs"/>
                <w:color w:val="auto"/>
                <w:sz w:val="24"/>
                <w:szCs w:val="24"/>
                <w:rtl/>
              </w:rPr>
              <w:t xml:space="preserve"> חבר שלי עזב את הארץ</w:t>
            </w:r>
          </w:p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  <w:rtl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S1</w:t>
            </w:r>
            <w:r w:rsidRPr="009A32EF">
              <w:rPr>
                <w:rFonts w:asciiTheme="minorHAnsi" w:hAnsiTheme="minorHAnsi" w:cstheme="minorHAnsi" w:hint="cs"/>
                <w:b/>
                <w:color w:val="auto"/>
                <w:sz w:val="24"/>
                <w:szCs w:val="24"/>
                <w:rtl/>
              </w:rPr>
              <w:t xml:space="preserve"> רע לי בא לי למות </w:t>
            </w:r>
          </w:p>
        </w:tc>
        <w:tc>
          <w:tcPr>
            <w:tcW w:w="2218" w:type="dxa"/>
          </w:tcPr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  <w:rtl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S2</w:t>
            </w:r>
            <w:r w:rsidR="00FE719A" w:rsidRPr="009A32EF">
              <w:rPr>
                <w:rFonts w:asciiTheme="minorHAnsi" w:hAnsiTheme="minorHAnsi" w:cstheme="minorHAnsi" w:hint="cs"/>
                <w:b/>
                <w:color w:val="auto"/>
                <w:sz w:val="24"/>
                <w:szCs w:val="24"/>
                <w:rtl/>
              </w:rPr>
              <w:t xml:space="preserve"> הכלב שלי נדרס אתמול</w:t>
            </w:r>
          </w:p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S3</w:t>
            </w:r>
            <w:r w:rsidR="00FE719A" w:rsidRPr="009A32EF">
              <w:rPr>
                <w:rFonts w:asciiTheme="minorHAnsi" w:hAnsiTheme="minorHAnsi" w:cstheme="minorHAnsi" w:hint="cs"/>
                <w:color w:val="auto"/>
                <w:sz w:val="24"/>
                <w:szCs w:val="24"/>
                <w:rtl/>
              </w:rPr>
              <w:t xml:space="preserve"> אני כל כך בודדה</w:t>
            </w:r>
          </w:p>
        </w:tc>
        <w:tc>
          <w:tcPr>
            <w:tcW w:w="2218" w:type="dxa"/>
          </w:tcPr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  <w:rtl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S</w:t>
            </w:r>
            <w:r w:rsidR="00E028A5"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5</w:t>
            </w:r>
            <w:r w:rsidR="00E028A5" w:rsidRPr="009A32EF">
              <w:rPr>
                <w:rFonts w:asciiTheme="minorHAnsi" w:hAnsiTheme="minorHAnsi" w:cstheme="minorHAnsi" w:hint="cs"/>
                <w:color w:val="auto"/>
                <w:sz w:val="24"/>
                <w:szCs w:val="24"/>
                <w:rtl/>
              </w:rPr>
              <w:t xml:space="preserve"> דודה שלי נפטרה היום</w:t>
            </w:r>
          </w:p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S7</w:t>
            </w:r>
            <w:r w:rsidR="00E028A5" w:rsidRPr="009A32EF">
              <w:rPr>
                <w:rFonts w:asciiTheme="minorHAnsi" w:hAnsiTheme="minorHAnsi" w:cstheme="minorHAnsi" w:hint="cs"/>
                <w:color w:val="auto"/>
                <w:sz w:val="24"/>
                <w:szCs w:val="24"/>
                <w:rtl/>
              </w:rPr>
              <w:t xml:space="preserve"> אני כל כך מדוכאת</w:t>
            </w:r>
          </w:p>
        </w:tc>
        <w:tc>
          <w:tcPr>
            <w:tcW w:w="2218" w:type="dxa"/>
          </w:tcPr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S11</w:t>
            </w:r>
            <w:r w:rsidR="00383C94" w:rsidRPr="009A32EF">
              <w:rPr>
                <w:rFonts w:asciiTheme="minorHAnsi" w:hAnsiTheme="minorHAnsi" w:cstheme="minorHAnsi" w:hint="cs"/>
                <w:color w:val="auto"/>
                <w:sz w:val="24"/>
                <w:szCs w:val="24"/>
                <w:rtl/>
              </w:rPr>
              <w:t xml:space="preserve"> </w:t>
            </w:r>
            <w:r w:rsidR="00D13828" w:rsidRPr="009A32EF">
              <w:rPr>
                <w:rFonts w:asciiTheme="minorHAnsi" w:hAnsiTheme="minorHAnsi" w:cstheme="minorHAnsi" w:hint="cs"/>
                <w:color w:val="auto"/>
                <w:sz w:val="24"/>
                <w:szCs w:val="24"/>
                <w:rtl/>
              </w:rPr>
              <w:t>חיי אפורים וקודרים</w:t>
            </w:r>
          </w:p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S12</w:t>
            </w:r>
            <w:r w:rsidR="00383C94" w:rsidRPr="009A32EF">
              <w:rPr>
                <w:rFonts w:asciiTheme="minorHAnsi" w:hAnsiTheme="minorHAnsi" w:cstheme="minorHAnsi" w:hint="cs"/>
                <w:color w:val="auto"/>
                <w:sz w:val="24"/>
                <w:szCs w:val="24"/>
                <w:rtl/>
              </w:rPr>
              <w:t xml:space="preserve"> הלב שלי נשבר</w:t>
            </w:r>
          </w:p>
        </w:tc>
        <w:tc>
          <w:tcPr>
            <w:tcW w:w="2218" w:type="dxa"/>
          </w:tcPr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S1</w:t>
            </w:r>
            <w:r w:rsidR="008D5DC0" w:rsidRPr="009A32EF">
              <w:rPr>
                <w:rFonts w:asciiTheme="minorHAnsi" w:hAnsiTheme="minorHAnsi" w:cstheme="minorHAnsi" w:hint="cs"/>
                <w:color w:val="auto"/>
                <w:sz w:val="24"/>
                <w:szCs w:val="24"/>
                <w:rtl/>
              </w:rPr>
              <w:t xml:space="preserve"> אני הולכת ללוויה</w:t>
            </w:r>
          </w:p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S4</w:t>
            </w:r>
            <w:r w:rsidR="008D5DC0" w:rsidRPr="009A32EF">
              <w:rPr>
                <w:rFonts w:asciiTheme="minorHAnsi" w:hAnsiTheme="minorHAnsi" w:cstheme="minorHAnsi" w:hint="cs"/>
                <w:color w:val="auto"/>
                <w:sz w:val="24"/>
                <w:szCs w:val="24"/>
                <w:rtl/>
              </w:rPr>
              <w:t>בכיתי כל היום</w:t>
            </w:r>
          </w:p>
        </w:tc>
        <w:tc>
          <w:tcPr>
            <w:tcW w:w="1096" w:type="dxa"/>
          </w:tcPr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  <w:u w:val="single"/>
              </w:rPr>
              <w:t>Sad</w:t>
            </w:r>
          </w:p>
        </w:tc>
        <w:tc>
          <w:tcPr>
            <w:tcW w:w="851" w:type="dxa"/>
            <w:vMerge/>
            <w:vAlign w:val="center"/>
          </w:tcPr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</w:p>
        </w:tc>
      </w:tr>
      <w:tr w:rsidR="009A32EF" w:rsidRPr="009A32EF" w:rsidTr="002E02CB">
        <w:trPr>
          <w:jc w:val="right"/>
        </w:trPr>
        <w:tc>
          <w:tcPr>
            <w:tcW w:w="2216" w:type="dxa"/>
          </w:tcPr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  <w:rtl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H1</w:t>
            </w:r>
            <w:r w:rsidRPr="009A32EF">
              <w:rPr>
                <w:rFonts w:asciiTheme="minorHAnsi" w:hAnsiTheme="minorHAnsi" w:cstheme="minorHAnsi" w:hint="cs"/>
                <w:color w:val="auto"/>
                <w:sz w:val="24"/>
                <w:szCs w:val="24"/>
                <w:rtl/>
              </w:rPr>
              <w:t xml:space="preserve"> הקבוצה שלי נ</w:t>
            </w:r>
            <w:r w:rsidR="00FE719A" w:rsidRPr="009A32EF">
              <w:rPr>
                <w:rFonts w:asciiTheme="minorHAnsi" w:hAnsiTheme="minorHAnsi" w:cstheme="minorHAnsi" w:hint="cs"/>
                <w:color w:val="auto"/>
                <w:sz w:val="24"/>
                <w:szCs w:val="24"/>
                <w:rtl/>
              </w:rPr>
              <w:t>י</w:t>
            </w:r>
            <w:r w:rsidRPr="009A32EF">
              <w:rPr>
                <w:rFonts w:asciiTheme="minorHAnsi" w:hAnsiTheme="minorHAnsi" w:cstheme="minorHAnsi" w:hint="cs"/>
                <w:color w:val="auto"/>
                <w:sz w:val="24"/>
                <w:szCs w:val="24"/>
                <w:rtl/>
              </w:rPr>
              <w:t>צחה היום</w:t>
            </w:r>
          </w:p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  <w:rtl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H5</w:t>
            </w:r>
            <w:r w:rsidRPr="009A32EF">
              <w:rPr>
                <w:rFonts w:asciiTheme="minorHAnsi" w:hAnsiTheme="minorHAnsi" w:cstheme="minorHAnsi" w:hint="cs"/>
                <w:color w:val="auto"/>
                <w:sz w:val="24"/>
                <w:szCs w:val="24"/>
                <w:rtl/>
              </w:rPr>
              <w:t xml:space="preserve"> זכיתי בלוטו</w:t>
            </w:r>
          </w:p>
        </w:tc>
        <w:tc>
          <w:tcPr>
            <w:tcW w:w="2218" w:type="dxa"/>
          </w:tcPr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H13</w:t>
            </w:r>
            <w:r w:rsidR="00FE719A" w:rsidRPr="009A32EF">
              <w:rPr>
                <w:rFonts w:asciiTheme="minorHAnsi" w:hAnsiTheme="minorHAnsi" w:cstheme="minorHAnsi" w:hint="cs"/>
                <w:color w:val="auto"/>
                <w:sz w:val="24"/>
                <w:szCs w:val="24"/>
                <w:rtl/>
              </w:rPr>
              <w:t xml:space="preserve"> נולד לנו בן היום</w:t>
            </w:r>
          </w:p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H2</w:t>
            </w:r>
            <w:r w:rsidR="001D3D51" w:rsidRPr="009A32EF">
              <w:rPr>
                <w:rFonts w:asciiTheme="minorHAnsi" w:hAnsiTheme="minorHAnsi" w:cstheme="minorHAnsi" w:hint="cs"/>
                <w:color w:val="auto"/>
                <w:sz w:val="24"/>
                <w:szCs w:val="24"/>
                <w:rtl/>
              </w:rPr>
              <w:t xml:space="preserve"> קיבלתי העלאה במשכורת</w:t>
            </w:r>
          </w:p>
        </w:tc>
        <w:tc>
          <w:tcPr>
            <w:tcW w:w="2218" w:type="dxa"/>
          </w:tcPr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H9</w:t>
            </w:r>
            <w:r w:rsidR="00E028A5" w:rsidRPr="009A32EF">
              <w:rPr>
                <w:rFonts w:asciiTheme="minorHAnsi" w:hAnsiTheme="minorHAnsi" w:cstheme="minorHAnsi" w:hint="cs"/>
                <w:color w:val="auto"/>
                <w:sz w:val="24"/>
                <w:szCs w:val="24"/>
                <w:rtl/>
              </w:rPr>
              <w:t xml:space="preserve"> התקבלתי לעבודה</w:t>
            </w:r>
          </w:p>
          <w:p w:rsidR="002E02CB" w:rsidRPr="009A32EF" w:rsidRDefault="00E028A5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 xml:space="preserve"> </w:t>
            </w:r>
            <w:r w:rsidR="002E02CB"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H11</w:t>
            </w:r>
            <w:r w:rsidRPr="009A32EF">
              <w:rPr>
                <w:rFonts w:asciiTheme="minorHAnsi" w:hAnsiTheme="minorHAnsi" w:cstheme="minorHAnsi" w:hint="cs"/>
                <w:color w:val="auto"/>
                <w:sz w:val="24"/>
                <w:szCs w:val="24"/>
                <w:rtl/>
              </w:rPr>
              <w:t>נהנינו מאד בטיול</w:t>
            </w:r>
          </w:p>
        </w:tc>
        <w:tc>
          <w:tcPr>
            <w:tcW w:w="2218" w:type="dxa"/>
          </w:tcPr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  <w:rtl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H8</w:t>
            </w:r>
            <w:r w:rsidR="00383C94" w:rsidRPr="009A32EF">
              <w:rPr>
                <w:rFonts w:asciiTheme="minorHAnsi" w:hAnsiTheme="minorHAnsi" w:cstheme="minorHAnsi" w:hint="cs"/>
                <w:color w:val="auto"/>
                <w:sz w:val="24"/>
                <w:szCs w:val="24"/>
                <w:rtl/>
              </w:rPr>
              <w:t xml:space="preserve"> כולם אוהבים אותי</w:t>
            </w:r>
          </w:p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H3</w:t>
            </w:r>
            <w:r w:rsidR="00383C94" w:rsidRPr="009A32EF">
              <w:rPr>
                <w:rFonts w:asciiTheme="minorHAnsi" w:hAnsiTheme="minorHAnsi" w:cstheme="minorHAnsi" w:hint="cs"/>
                <w:color w:val="auto"/>
                <w:sz w:val="24"/>
                <w:szCs w:val="24"/>
                <w:rtl/>
              </w:rPr>
              <w:t xml:space="preserve"> אני מרגישה נפלא היום</w:t>
            </w:r>
          </w:p>
        </w:tc>
        <w:tc>
          <w:tcPr>
            <w:tcW w:w="2218" w:type="dxa"/>
          </w:tcPr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H4</w:t>
            </w:r>
            <w:r w:rsidR="00383C94" w:rsidRPr="009A32EF">
              <w:rPr>
                <w:rFonts w:asciiTheme="minorHAnsi" w:hAnsiTheme="minorHAnsi" w:cstheme="minorHAnsi" w:hint="cs"/>
                <w:color w:val="auto"/>
                <w:sz w:val="24"/>
                <w:szCs w:val="24"/>
                <w:rtl/>
              </w:rPr>
              <w:t xml:space="preserve"> הגעתי למקום הראשון</w:t>
            </w:r>
          </w:p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H7</w:t>
            </w:r>
            <w:r w:rsidR="008D5DC0" w:rsidRPr="009A32EF">
              <w:rPr>
                <w:rFonts w:asciiTheme="minorHAnsi" w:hAnsiTheme="minorHAnsi" w:cstheme="minorHAnsi" w:hint="cs"/>
                <w:color w:val="auto"/>
                <w:sz w:val="24"/>
                <w:szCs w:val="24"/>
                <w:rtl/>
              </w:rPr>
              <w:t xml:space="preserve"> קיבלתי מתנה נהדרת</w:t>
            </w:r>
          </w:p>
        </w:tc>
        <w:tc>
          <w:tcPr>
            <w:tcW w:w="1096" w:type="dxa"/>
          </w:tcPr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  <w:u w:val="single"/>
              </w:rPr>
              <w:t>Happy</w:t>
            </w:r>
          </w:p>
        </w:tc>
        <w:tc>
          <w:tcPr>
            <w:tcW w:w="851" w:type="dxa"/>
            <w:vMerge/>
            <w:vAlign w:val="center"/>
          </w:tcPr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</w:p>
        </w:tc>
      </w:tr>
      <w:tr w:rsidR="002E02CB" w:rsidRPr="009A32EF" w:rsidTr="002E02CB">
        <w:trPr>
          <w:jc w:val="right"/>
        </w:trPr>
        <w:tc>
          <w:tcPr>
            <w:tcW w:w="2216" w:type="dxa"/>
          </w:tcPr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 w:hint="cs"/>
                <w:color w:val="auto"/>
                <w:sz w:val="24"/>
                <w:szCs w:val="24"/>
              </w:rPr>
              <w:t>NONE</w:t>
            </w:r>
          </w:p>
        </w:tc>
        <w:tc>
          <w:tcPr>
            <w:tcW w:w="2218" w:type="dxa"/>
          </w:tcPr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N5</w:t>
            </w:r>
            <w:r w:rsidR="001D3D51" w:rsidRPr="009A32EF">
              <w:rPr>
                <w:rFonts w:asciiTheme="minorHAnsi" w:hAnsiTheme="minorHAnsi" w:cstheme="minorHAnsi" w:hint="cs"/>
                <w:color w:val="auto"/>
                <w:sz w:val="24"/>
                <w:szCs w:val="24"/>
                <w:rtl/>
              </w:rPr>
              <w:t xml:space="preserve"> המכסה של הסיר כחול</w:t>
            </w:r>
          </w:p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  <w:rtl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N2</w:t>
            </w:r>
            <w:r w:rsidR="001D3D51" w:rsidRPr="009A32EF">
              <w:rPr>
                <w:rFonts w:asciiTheme="minorHAnsi" w:hAnsiTheme="minorHAnsi" w:cstheme="minorHAnsi" w:hint="cs"/>
                <w:color w:val="auto"/>
                <w:sz w:val="24"/>
                <w:szCs w:val="24"/>
                <w:rtl/>
              </w:rPr>
              <w:t xml:space="preserve"> בארון יש קולבים</w:t>
            </w:r>
          </w:p>
        </w:tc>
        <w:tc>
          <w:tcPr>
            <w:tcW w:w="2218" w:type="dxa"/>
          </w:tcPr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N8</w:t>
            </w:r>
            <w:r w:rsidR="00E028A5" w:rsidRPr="009A32EF">
              <w:rPr>
                <w:rFonts w:asciiTheme="minorHAnsi" w:hAnsiTheme="minorHAnsi" w:cstheme="minorHAnsi" w:hint="cs"/>
                <w:color w:val="auto"/>
                <w:sz w:val="24"/>
                <w:szCs w:val="24"/>
                <w:rtl/>
              </w:rPr>
              <w:t xml:space="preserve"> יותם לובש מעיל גדול</w:t>
            </w:r>
          </w:p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N4</w:t>
            </w:r>
            <w:r w:rsidR="00E028A5" w:rsidRPr="009A32EF">
              <w:rPr>
                <w:rFonts w:asciiTheme="minorHAnsi" w:hAnsiTheme="minorHAnsi" w:cstheme="minorHAnsi" w:hint="cs"/>
                <w:color w:val="auto"/>
                <w:sz w:val="24"/>
                <w:szCs w:val="24"/>
                <w:rtl/>
              </w:rPr>
              <w:t xml:space="preserve"> כדור הארץ הוא עגול</w:t>
            </w:r>
          </w:p>
        </w:tc>
        <w:tc>
          <w:tcPr>
            <w:tcW w:w="2218" w:type="dxa"/>
          </w:tcPr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N6</w:t>
            </w:r>
            <w:r w:rsidR="00383C94" w:rsidRPr="009A32EF">
              <w:rPr>
                <w:rFonts w:asciiTheme="minorHAnsi" w:hAnsiTheme="minorHAnsi" w:cstheme="minorHAnsi" w:hint="cs"/>
                <w:color w:val="auto"/>
                <w:sz w:val="24"/>
                <w:szCs w:val="24"/>
                <w:rtl/>
              </w:rPr>
              <w:t xml:space="preserve"> הקוף טיפס על העץ</w:t>
            </w:r>
          </w:p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  <w:rtl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N7</w:t>
            </w:r>
            <w:r w:rsidR="008D5DC0" w:rsidRPr="009A32EF">
              <w:rPr>
                <w:rFonts w:asciiTheme="minorHAnsi" w:hAnsiTheme="minorHAnsi" w:cstheme="minorHAnsi" w:hint="cs"/>
                <w:b/>
                <w:color w:val="auto"/>
                <w:sz w:val="24"/>
                <w:szCs w:val="24"/>
                <w:rtl/>
              </w:rPr>
              <w:t xml:space="preserve"> הצלחת על השולחן</w:t>
            </w:r>
          </w:p>
        </w:tc>
        <w:tc>
          <w:tcPr>
            <w:tcW w:w="2218" w:type="dxa"/>
          </w:tcPr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N1</w:t>
            </w:r>
            <w:r w:rsidR="00803E0D" w:rsidRPr="009A32EF">
              <w:rPr>
                <w:rFonts w:asciiTheme="minorHAnsi" w:hAnsiTheme="minorHAnsi" w:cstheme="minorHAnsi" w:hint="cs"/>
                <w:color w:val="auto"/>
                <w:sz w:val="24"/>
                <w:szCs w:val="24"/>
                <w:rtl/>
              </w:rPr>
              <w:t xml:space="preserve"> יש בחדר הרבה שולחנות</w:t>
            </w:r>
          </w:p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N9</w:t>
            </w:r>
            <w:r w:rsidR="00803E0D" w:rsidRPr="009A32EF">
              <w:rPr>
                <w:rFonts w:asciiTheme="minorHAnsi" w:hAnsiTheme="minorHAnsi" w:cstheme="minorHAnsi" w:hint="cs"/>
                <w:color w:val="auto"/>
                <w:sz w:val="24"/>
                <w:szCs w:val="24"/>
                <w:rtl/>
              </w:rPr>
              <w:t xml:space="preserve"> ברחוב הבא פנה שמאלה</w:t>
            </w:r>
          </w:p>
        </w:tc>
        <w:tc>
          <w:tcPr>
            <w:tcW w:w="1096" w:type="dxa"/>
          </w:tcPr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9A32EF">
              <w:rPr>
                <w:rFonts w:asciiTheme="minorHAnsi" w:hAnsiTheme="minorHAnsi" w:cstheme="minorHAnsi"/>
                <w:b/>
                <w:color w:val="auto"/>
                <w:sz w:val="24"/>
                <w:szCs w:val="24"/>
                <w:u w:val="single"/>
              </w:rPr>
              <w:t>Neutral</w:t>
            </w:r>
            <w:bookmarkStart w:id="0" w:name="_GoBack"/>
            <w:bookmarkEnd w:id="0"/>
          </w:p>
        </w:tc>
        <w:tc>
          <w:tcPr>
            <w:tcW w:w="851" w:type="dxa"/>
            <w:vMerge/>
            <w:vAlign w:val="center"/>
          </w:tcPr>
          <w:p w:rsidR="002E02CB" w:rsidRPr="009A32EF" w:rsidRDefault="002E02CB" w:rsidP="002E02CB">
            <w:pPr>
              <w:pStyle w:val="1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</w:p>
        </w:tc>
      </w:tr>
    </w:tbl>
    <w:p w:rsidR="000617BD" w:rsidRPr="009A32EF" w:rsidRDefault="000617BD">
      <w:pPr>
        <w:pStyle w:val="1"/>
        <w:jc w:val="center"/>
        <w:rPr>
          <w:color w:val="auto"/>
        </w:rPr>
      </w:pPr>
    </w:p>
    <w:sectPr w:rsidR="000617BD" w:rsidRPr="009A32EF" w:rsidSect="009A32EF">
      <w:pgSz w:w="16838" w:h="11906" w:orient="landscape"/>
      <w:pgMar w:top="1800" w:right="1440" w:bottom="180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doNotDisplayPageBoundaries/>
  <w:displayBackgroundShap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0617BD"/>
    <w:rsid w:val="000617BD"/>
    <w:rsid w:val="00166EF2"/>
    <w:rsid w:val="001D3D51"/>
    <w:rsid w:val="001E2093"/>
    <w:rsid w:val="002E02CB"/>
    <w:rsid w:val="00383C94"/>
    <w:rsid w:val="0048761B"/>
    <w:rsid w:val="00803E0D"/>
    <w:rsid w:val="008D5DC0"/>
    <w:rsid w:val="00976FAD"/>
    <w:rsid w:val="009A32EF"/>
    <w:rsid w:val="009C1D37"/>
    <w:rsid w:val="00AA5CF9"/>
    <w:rsid w:val="00B94CC8"/>
    <w:rsid w:val="00C71455"/>
    <w:rsid w:val="00D13828"/>
    <w:rsid w:val="00E028A5"/>
    <w:rsid w:val="00FE7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999D4C8-D232-4A00-B0E4-E396B00AC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color w:val="000000"/>
        <w:sz w:val="22"/>
        <w:szCs w:val="22"/>
        <w:lang w:val="en-US" w:eastAsia="en-US" w:bidi="he-IL"/>
      </w:rPr>
    </w:rPrDefault>
    <w:pPrDefault>
      <w:pPr>
        <w:bidi/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1455"/>
  </w:style>
  <w:style w:type="paragraph" w:styleId="Heading1">
    <w:name w:val="heading 1"/>
    <w:basedOn w:val="1"/>
    <w:next w:val="1"/>
    <w:rsid w:val="000617BD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1"/>
    <w:next w:val="1"/>
    <w:rsid w:val="000617BD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1"/>
    <w:next w:val="1"/>
    <w:rsid w:val="000617BD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1"/>
    <w:next w:val="1"/>
    <w:rsid w:val="000617BD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Heading5">
    <w:name w:val="heading 5"/>
    <w:basedOn w:val="1"/>
    <w:next w:val="1"/>
    <w:rsid w:val="000617BD"/>
    <w:pPr>
      <w:keepNext/>
      <w:keepLines/>
      <w:spacing w:before="220" w:after="40"/>
      <w:contextualSpacing/>
      <w:outlineLvl w:val="4"/>
    </w:pPr>
    <w:rPr>
      <w:b/>
    </w:rPr>
  </w:style>
  <w:style w:type="paragraph" w:styleId="Heading6">
    <w:name w:val="heading 6"/>
    <w:basedOn w:val="1"/>
    <w:next w:val="1"/>
    <w:rsid w:val="000617BD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רגיל1"/>
    <w:rsid w:val="000617BD"/>
  </w:style>
  <w:style w:type="paragraph" w:styleId="Title">
    <w:name w:val="Title"/>
    <w:basedOn w:val="1"/>
    <w:next w:val="1"/>
    <w:rsid w:val="000617BD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1"/>
    <w:next w:val="1"/>
    <w:rsid w:val="000617BD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0617BD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692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7</Words>
  <Characters>2209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avanya M</cp:lastModifiedBy>
  <cp:revision>3</cp:revision>
  <dcterms:created xsi:type="dcterms:W3CDTF">2022-04-06T10:25:00Z</dcterms:created>
  <dcterms:modified xsi:type="dcterms:W3CDTF">2022-07-26T10:30:00Z</dcterms:modified>
</cp:coreProperties>
</file>